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FE7C3" w14:textId="77777777" w:rsidR="00601EB2" w:rsidRPr="001255D9" w:rsidRDefault="00601EB2" w:rsidP="00EE0E8E">
      <w:pPr>
        <w:pStyle w:val="a3"/>
        <w:spacing w:line="360" w:lineRule="auto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1255D9">
        <w:rPr>
          <w:rFonts w:asciiTheme="majorHAnsi" w:hAnsiTheme="majorHAnsi" w:cstheme="majorHAnsi"/>
          <w:b/>
          <w:bCs/>
          <w:kern w:val="0"/>
          <w:sz w:val="24"/>
          <w:szCs w:val="24"/>
        </w:rPr>
        <w:t xml:space="preserve">Supplemental </w:t>
      </w:r>
      <w:r w:rsidR="000A57F6">
        <w:rPr>
          <w:rFonts w:asciiTheme="majorHAnsi" w:hAnsiTheme="majorHAnsi" w:cstheme="majorHAnsi"/>
          <w:b/>
          <w:bCs/>
          <w:kern w:val="0"/>
          <w:sz w:val="24"/>
          <w:szCs w:val="24"/>
        </w:rPr>
        <w:t>T</w:t>
      </w:r>
      <w:r w:rsidRPr="001255D9">
        <w:rPr>
          <w:rFonts w:asciiTheme="majorHAnsi" w:hAnsiTheme="majorHAnsi" w:cstheme="majorHAnsi"/>
          <w:b/>
          <w:bCs/>
          <w:kern w:val="0"/>
          <w:sz w:val="24"/>
          <w:szCs w:val="24"/>
        </w:rPr>
        <w:t>able S3.</w:t>
      </w:r>
      <w:r w:rsidRPr="001255D9">
        <w:rPr>
          <w:rFonts w:asciiTheme="majorHAnsi" w:hAnsiTheme="majorHAnsi" w:cstheme="majorHAnsi"/>
          <w:kern w:val="0"/>
          <w:sz w:val="24"/>
          <w:szCs w:val="24"/>
        </w:rPr>
        <w:t xml:space="preserve"> Univariate analysis of development of late rectal complications</w:t>
      </w:r>
    </w:p>
    <w:tbl>
      <w:tblPr>
        <w:tblW w:w="79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1"/>
        <w:gridCol w:w="1657"/>
        <w:gridCol w:w="1516"/>
        <w:gridCol w:w="1277"/>
      </w:tblGrid>
      <w:tr w:rsidR="000A57F6" w:rsidRPr="001255D9" w14:paraId="617FE7C8" w14:textId="77777777" w:rsidTr="000A57F6">
        <w:trPr>
          <w:jc w:val="center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C4" w14:textId="77777777" w:rsidR="000A57F6" w:rsidRPr="001255D9" w:rsidRDefault="000A57F6" w:rsidP="00674E39">
            <w:pPr>
              <w:pStyle w:val="a3"/>
              <w:jc w:val="left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C5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Grade 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C6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Grade ≥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C7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0A57F6" w:rsidRPr="001255D9" w14:paraId="617FE7CD" w14:textId="77777777" w:rsidTr="000A57F6">
        <w:trPr>
          <w:jc w:val="center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9" w14:textId="77777777" w:rsidR="000A57F6" w:rsidRPr="00AD636B" w:rsidRDefault="000A57F6" w:rsidP="00674E39">
            <w:pPr>
              <w:pStyle w:val="a3"/>
              <w:jc w:val="left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Age (y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A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B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C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D2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E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&lt;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CF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0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1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541</w:t>
            </w:r>
          </w:p>
        </w:tc>
      </w:tr>
      <w:tr w:rsidR="000A57F6" w:rsidRPr="001255D9" w14:paraId="617FE7D7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3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≥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4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5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6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DC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8" w14:textId="77777777" w:rsidR="000A57F6" w:rsidRPr="00AD636B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Body mass index (kg/m</w:t>
            </w: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9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A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B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E1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D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&lt;23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E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DF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0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171</w:t>
            </w:r>
          </w:p>
        </w:tc>
      </w:tr>
      <w:tr w:rsidR="000A57F6" w:rsidRPr="001255D9" w14:paraId="617FE7E6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2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≥23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3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4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5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EB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7" w14:textId="77777777" w:rsidR="000A57F6" w:rsidRPr="00AD636B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Smoking (Brinkman</w:t>
            </w:r>
            <w:r w:rsidR="00AF0F9C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 xml:space="preserve"> index</w:t>
            </w: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8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9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A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F0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C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&lt;2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D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E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EF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0</w:t>
            </w:r>
          </w:p>
        </w:tc>
      </w:tr>
      <w:tr w:rsidR="000A57F6" w:rsidRPr="001255D9" w14:paraId="617FE7F5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1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≥2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2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3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4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FA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6" w14:textId="77777777" w:rsidR="000A57F6" w:rsidRPr="00AD636B" w:rsidRDefault="000A57F6" w:rsidP="00674E39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7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8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9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7FF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B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SC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C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D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FE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565</w:t>
            </w:r>
          </w:p>
        </w:tc>
      </w:tr>
      <w:tr w:rsidR="000A57F6" w:rsidRPr="001255D9" w14:paraId="617FE804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0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non-SCC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1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2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3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809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5" w14:textId="77777777" w:rsidR="000A57F6" w:rsidRPr="00AD636B" w:rsidRDefault="000A57F6" w:rsidP="00674E39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6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7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8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80E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A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Non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B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C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D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0</w:t>
            </w:r>
          </w:p>
        </w:tc>
      </w:tr>
      <w:tr w:rsidR="000A57F6" w:rsidRPr="001255D9" w14:paraId="617FE813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0F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Y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0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1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2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818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4" w14:textId="77777777" w:rsidR="000A57F6" w:rsidRPr="00AD636B" w:rsidRDefault="000A57F6" w:rsidP="00674E39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Dwell posi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5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6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7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  <w:tr w:rsidR="000A57F6" w:rsidRPr="001255D9" w14:paraId="617FE81D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9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Ol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A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B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1C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0</w:t>
            </w:r>
          </w:p>
        </w:tc>
      </w:tr>
      <w:tr w:rsidR="000A57F6" w:rsidRPr="001255D9" w14:paraId="617FE822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1E" w14:textId="77777777" w:rsidR="000A57F6" w:rsidRPr="00AD636B" w:rsidRDefault="000A57F6" w:rsidP="00674E39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kern w:val="0"/>
                <w:sz w:val="24"/>
                <w:szCs w:val="24"/>
              </w:rPr>
              <w:t>New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1F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9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0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1" w14:textId="77777777" w:rsidR="000A57F6" w:rsidRPr="001255D9" w:rsidRDefault="000A57F6" w:rsidP="000A57F6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617FE823" w14:textId="77777777" w:rsidR="000A57F6" w:rsidRPr="001255D9" w:rsidRDefault="000A57F6" w:rsidP="000A57F6">
      <w:pPr>
        <w:pStyle w:val="a3"/>
        <w:rPr>
          <w:rFonts w:asciiTheme="majorHAnsi" w:hAnsiTheme="majorHAnsi" w:cstheme="majorHAnsi"/>
          <w:kern w:val="0"/>
          <w:sz w:val="24"/>
          <w:szCs w:val="24"/>
        </w:rPr>
      </w:pPr>
      <w:r w:rsidRPr="001255D9">
        <w:rPr>
          <w:rFonts w:asciiTheme="majorHAnsi" w:hAnsiTheme="majorHAnsi" w:cstheme="majorHAnsi"/>
          <w:kern w:val="0"/>
          <w:sz w:val="24"/>
          <w:szCs w:val="24"/>
        </w:rPr>
        <w:t>SCC = squamous cell carcinoma</w:t>
      </w:r>
    </w:p>
    <w:p w14:paraId="617FE885" w14:textId="433453AE" w:rsidR="00601EB2" w:rsidRPr="00C825F8" w:rsidRDefault="00601EB2" w:rsidP="00563C07">
      <w:pPr>
        <w:widowControl/>
        <w:jc w:val="left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</w:p>
    <w:p w14:paraId="617FE886" w14:textId="77777777" w:rsidR="002F5F69" w:rsidRPr="001255D9" w:rsidRDefault="002F5F69">
      <w:pPr>
        <w:rPr>
          <w:rFonts w:asciiTheme="majorHAnsi" w:hAnsiTheme="majorHAnsi" w:cstheme="majorHAnsi"/>
          <w:sz w:val="24"/>
          <w:szCs w:val="24"/>
        </w:rPr>
      </w:pPr>
    </w:p>
    <w:sectPr w:rsidR="002F5F69" w:rsidRPr="001255D9" w:rsidSect="00601EB2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195CD" w14:textId="77777777" w:rsidR="00F23F03" w:rsidRDefault="00F23F03" w:rsidP="000245D2">
      <w:r>
        <w:separator/>
      </w:r>
    </w:p>
  </w:endnote>
  <w:endnote w:type="continuationSeparator" w:id="0">
    <w:p w14:paraId="312D35F5" w14:textId="77777777" w:rsidR="00F23F03" w:rsidRDefault="00F23F03" w:rsidP="0002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C352D" w14:textId="77777777" w:rsidR="00F23F03" w:rsidRDefault="00F23F03" w:rsidP="000245D2">
      <w:r>
        <w:separator/>
      </w:r>
    </w:p>
  </w:footnote>
  <w:footnote w:type="continuationSeparator" w:id="0">
    <w:p w14:paraId="22D5AD86" w14:textId="77777777" w:rsidR="00F23F03" w:rsidRDefault="00F23F03" w:rsidP="00024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35"/>
    <w:rsid w:val="000245D2"/>
    <w:rsid w:val="000820E1"/>
    <w:rsid w:val="000A57F6"/>
    <w:rsid w:val="001255D9"/>
    <w:rsid w:val="00133962"/>
    <w:rsid w:val="001C11EE"/>
    <w:rsid w:val="001E0F15"/>
    <w:rsid w:val="0025132C"/>
    <w:rsid w:val="00285FBA"/>
    <w:rsid w:val="002A04AA"/>
    <w:rsid w:val="002F5F69"/>
    <w:rsid w:val="0033389D"/>
    <w:rsid w:val="003A07F9"/>
    <w:rsid w:val="003C799D"/>
    <w:rsid w:val="00412F35"/>
    <w:rsid w:val="004A4A18"/>
    <w:rsid w:val="004A552D"/>
    <w:rsid w:val="004B6B13"/>
    <w:rsid w:val="0052372F"/>
    <w:rsid w:val="005460BD"/>
    <w:rsid w:val="00563C07"/>
    <w:rsid w:val="00601EB2"/>
    <w:rsid w:val="00756E4B"/>
    <w:rsid w:val="007A3EE7"/>
    <w:rsid w:val="00851F7E"/>
    <w:rsid w:val="008A03A3"/>
    <w:rsid w:val="008D341F"/>
    <w:rsid w:val="008F6CE0"/>
    <w:rsid w:val="00952E23"/>
    <w:rsid w:val="00974576"/>
    <w:rsid w:val="009C18EC"/>
    <w:rsid w:val="009F0C4D"/>
    <w:rsid w:val="009F39FE"/>
    <w:rsid w:val="00AD636B"/>
    <w:rsid w:val="00AF0F9C"/>
    <w:rsid w:val="00B022EF"/>
    <w:rsid w:val="00B30CAD"/>
    <w:rsid w:val="00B33BF8"/>
    <w:rsid w:val="00C76F95"/>
    <w:rsid w:val="00C825F8"/>
    <w:rsid w:val="00CE2DCA"/>
    <w:rsid w:val="00D030D7"/>
    <w:rsid w:val="00E02380"/>
    <w:rsid w:val="00E664AE"/>
    <w:rsid w:val="00E968A9"/>
    <w:rsid w:val="00EE0E8E"/>
    <w:rsid w:val="00F23F03"/>
    <w:rsid w:val="00FA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17FE5D4"/>
  <w15:docId w15:val="{D3D38E46-6B4F-47B1-B93A-9914922B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F5F69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0A57F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A57F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245D2"/>
  </w:style>
  <w:style w:type="paragraph" w:styleId="a8">
    <w:name w:val="footer"/>
    <w:basedOn w:val="a"/>
    <w:link w:val="a9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2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E76BD5-B68F-4655-9F7F-6B027C277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礒橋 文明</cp:lastModifiedBy>
  <cp:revision>3</cp:revision>
  <cp:lastPrinted>2020-12-01T00:45:00Z</cp:lastPrinted>
  <dcterms:created xsi:type="dcterms:W3CDTF">2021-01-20T13:49:00Z</dcterms:created>
  <dcterms:modified xsi:type="dcterms:W3CDTF">2021-01-20T13:49:00Z</dcterms:modified>
</cp:coreProperties>
</file>